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isturbance and recovery of salt marsh arthropod communities following BP Deepwater Horizon oil spill: Supporting Information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sz w:val="24"/>
          <w:szCs w:val="24"/>
        </w:rPr>
        <w:t>Brittany D. McCall and Steven C. Pennings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Table S2. Taxonomic categories used in sorting DVAC arthropod collections</w:t>
      </w:r>
      <w:r>
        <w:rPr/>
        <w:t xml:space="preserve">.  </w:t>
      </w:r>
    </w:p>
    <w:tbl>
      <w:tblPr>
        <w:tblW w:w="8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2981"/>
        <w:gridCol w:w="1451"/>
        <w:gridCol w:w="1622"/>
      </w:tblGrid>
      <w:tr>
        <w:trPr>
          <w:tblHeader w:val="true"/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Feeding Guild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ax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Orde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Family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Herbivores (sap-sucking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rigonotyl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Mir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fhopp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Cicadell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>Prokelisia</w:t>
            </w:r>
            <w:r>
              <w:rPr>
                <w:rFonts w:eastAsia="Times New Roman"/>
                <w:color w:val="000000"/>
              </w:rPr>
              <w:t xml:space="preserve"> planthoppers (2 spp)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Delphac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>Delphacodes</w:t>
            </w:r>
            <w:r>
              <w:rPr>
                <w:rFonts w:eastAsia="Times New Roman"/>
                <w:color w:val="000000"/>
              </w:rPr>
              <w:t xml:space="preserve"> planthopp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Delphac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>Megamealus</w:t>
            </w:r>
            <w:r>
              <w:rPr>
                <w:rFonts w:eastAsia="Times New Roman"/>
                <w:color w:val="000000"/>
              </w:rPr>
              <w:t xml:space="preserve"> planthopp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Delphac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ature planthopp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Delphac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Planthopp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.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schnodem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Hemiptera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Bliss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Herbivores (stem-boring)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>Chaetopsis</w:t>
            </w:r>
            <w:r>
              <w:rPr>
                <w:rFonts w:eastAsia="Times New Roman"/>
                <w:color w:val="000000"/>
              </w:rPr>
              <w:t xml:space="preserve"> Fl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Ulidi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loropida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Chlorop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cidomyiida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Cecidomyi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lichopodidiae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Dolichopod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Predators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ytthus vag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Mir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 xml:space="preserve">Naemia </w:t>
            </w:r>
            <w:r>
              <w:rPr>
                <w:rFonts w:eastAsia="Times New Roman"/>
                <w:color w:val="000000"/>
              </w:rPr>
              <w:t>sp</w:t>
            </w:r>
            <w:r>
              <w:rPr>
                <w:rFonts w:eastAsia="Times New Roman"/>
                <w:i/>
                <w:color w:val="000000"/>
              </w:rPr>
              <w:t>.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Coccinell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cosid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Lycos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lticid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Saltic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bionid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Clubion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gnatha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Tetragnath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yphiid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Linyphiidae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Spider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anea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c.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sitoids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asp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ymenopter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isc.</w:t>
            </w:r>
          </w:p>
        </w:tc>
      </w:tr>
      <w:tr>
        <w:trPr>
          <w:trHeight w:val="288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etritivores</w:t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80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9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llembol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llembol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isc.</w:t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1440" w:bottom="14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4680" w:leader="none"/>
      </w:tabs>
      <w:spacing w:before="0" w:after="20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Frsourcelabel">
    <w:name w:val="fr_source_label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nerr1">
    <w:name w:val="textnerr1"/>
    <w:qFormat/>
    <w:rPr>
      <w:rFonts w:ascii="Verdana" w:hAnsi="Verdana" w:cs="Verdana"/>
      <w:sz w:val="20"/>
      <w:szCs w:val="20"/>
    </w:rPr>
  </w:style>
  <w:style w:type="character" w:styleId="Titlhead1">
    <w:name w:val="titlhead1"/>
    <w:qFormat/>
    <w:rPr>
      <w:rFonts w:ascii="Verdana" w:hAnsi="Verdana" w:cs="Verdana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8:12:00Z</dcterms:created>
  <dc:creator>brittany</dc:creator>
  <dc:description/>
  <cp:keywords/>
  <dc:language>en-US</dc:language>
  <cp:lastModifiedBy>Steve Pennings</cp:lastModifiedBy>
  <cp:lastPrinted>2011-05-05T17:42:00Z</cp:lastPrinted>
  <dcterms:modified xsi:type="dcterms:W3CDTF">2012-02-10T17:11:00Z</dcterms:modified>
  <cp:revision>5</cp:revision>
  <dc:subject/>
  <dc:title>Materials and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